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DA40CD" w14:textId="77777777" w:rsidR="003B3298" w:rsidRPr="003B3298" w:rsidRDefault="003B3298" w:rsidP="003B3298">
      <w:pPr>
        <w:jc w:val="center"/>
        <w:rPr>
          <w:rFonts w:ascii="Calibri" w:hAnsi="Calibri"/>
          <w:b/>
          <w:sz w:val="36"/>
          <w:u w:val="single"/>
        </w:rPr>
      </w:pPr>
      <w:r w:rsidRPr="003B3298">
        <w:rPr>
          <w:rFonts w:ascii="Calibri" w:hAnsi="Calibri"/>
          <w:b/>
          <w:sz w:val="36"/>
          <w:u w:val="single"/>
        </w:rPr>
        <w:t>Supplementary material</w:t>
      </w:r>
    </w:p>
    <w:p w14:paraId="46F4F707" w14:textId="77777777" w:rsidR="003B3298" w:rsidRDefault="003B3298" w:rsidP="003B3298">
      <w:pPr>
        <w:jc w:val="center"/>
        <w:rPr>
          <w:rFonts w:ascii="Calibri" w:hAnsi="Calibri"/>
          <w:b/>
          <w:i/>
          <w:sz w:val="28"/>
        </w:rPr>
      </w:pPr>
    </w:p>
    <w:p w14:paraId="3EB5995D" w14:textId="77777777" w:rsidR="003B3298" w:rsidRPr="003B3298" w:rsidRDefault="003B3298" w:rsidP="003B3298">
      <w:pPr>
        <w:jc w:val="center"/>
        <w:rPr>
          <w:rFonts w:ascii="Calibri" w:hAnsi="Calibri"/>
          <w:b/>
          <w:i/>
          <w:sz w:val="28"/>
        </w:rPr>
      </w:pPr>
      <w:r w:rsidRPr="003B3298">
        <w:rPr>
          <w:rFonts w:ascii="Calibri" w:hAnsi="Calibri"/>
          <w:b/>
          <w:i/>
          <w:sz w:val="28"/>
        </w:rPr>
        <w:t>Interacting with wildlife tourism increases activity levels of white sharks</w:t>
      </w:r>
    </w:p>
    <w:p w14:paraId="57C96C1C" w14:textId="77777777" w:rsidR="003B3298" w:rsidRPr="003B3298" w:rsidRDefault="003B3298" w:rsidP="003B3298">
      <w:pPr>
        <w:jc w:val="center"/>
        <w:rPr>
          <w:rFonts w:ascii="Calibri" w:hAnsi="Calibri"/>
          <w:sz w:val="28"/>
        </w:rPr>
      </w:pPr>
    </w:p>
    <w:p w14:paraId="65455A84" w14:textId="77777777" w:rsidR="003B3298" w:rsidRPr="003B3298" w:rsidRDefault="003B3298" w:rsidP="003B3298">
      <w:pPr>
        <w:jc w:val="center"/>
        <w:rPr>
          <w:rFonts w:ascii="Calibri" w:hAnsi="Calibri"/>
          <w:sz w:val="28"/>
        </w:rPr>
      </w:pPr>
      <w:r w:rsidRPr="003B3298">
        <w:rPr>
          <w:rFonts w:ascii="Calibri" w:hAnsi="Calibri"/>
          <w:sz w:val="24"/>
        </w:rPr>
        <w:t xml:space="preserve">Charlie Huveneers, Yuuki Y. Watanabe, Nicholas L. Payne, Jayson M. </w:t>
      </w:r>
      <w:proofErr w:type="spellStart"/>
      <w:r w:rsidRPr="003B3298">
        <w:rPr>
          <w:rFonts w:ascii="Calibri" w:hAnsi="Calibri"/>
          <w:sz w:val="24"/>
        </w:rPr>
        <w:t>Semmens</w:t>
      </w:r>
      <w:proofErr w:type="spellEnd"/>
    </w:p>
    <w:p w14:paraId="30AE6CD2" w14:textId="77777777" w:rsidR="004C667A" w:rsidRDefault="004C667A">
      <w:pPr>
        <w:rPr>
          <w:rFonts w:ascii="Calibri" w:hAnsi="Calibri"/>
        </w:rPr>
      </w:pPr>
    </w:p>
    <w:p w14:paraId="2E917939" w14:textId="77777777" w:rsidR="003B3298" w:rsidRDefault="003B3298">
      <w:pPr>
        <w:rPr>
          <w:rFonts w:ascii="Calibri" w:hAnsi="Calibri"/>
        </w:rPr>
      </w:pPr>
    </w:p>
    <w:p w14:paraId="1DE45DBF" w14:textId="77777777" w:rsidR="003B3298" w:rsidRDefault="003B3298">
      <w:pPr>
        <w:rPr>
          <w:rFonts w:ascii="Calibri" w:hAnsi="Calibri"/>
        </w:rPr>
      </w:pPr>
    </w:p>
    <w:tbl>
      <w:tblPr>
        <w:tblW w:w="7765" w:type="dxa"/>
        <w:jc w:val="center"/>
        <w:tblLook w:val="04A0" w:firstRow="1" w:lastRow="0" w:firstColumn="1" w:lastColumn="0" w:noHBand="0" w:noVBand="1"/>
      </w:tblPr>
      <w:tblGrid>
        <w:gridCol w:w="2094"/>
        <w:gridCol w:w="1167"/>
        <w:gridCol w:w="1275"/>
        <w:gridCol w:w="890"/>
        <w:gridCol w:w="1095"/>
        <w:gridCol w:w="1244"/>
      </w:tblGrid>
      <w:tr w:rsidR="003B3298" w:rsidRPr="003B3298" w14:paraId="0F1661AD" w14:textId="77777777" w:rsidTr="003B3298">
        <w:trPr>
          <w:trHeight w:val="300"/>
          <w:jc w:val="center"/>
        </w:trPr>
        <w:tc>
          <w:tcPr>
            <w:tcW w:w="77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1A4A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able S1. Summary of generalized linear mixed model (GLMM) outputs. DF = degrees of freedom </w:t>
            </w:r>
          </w:p>
        </w:tc>
      </w:tr>
      <w:tr w:rsidR="003B3298" w:rsidRPr="003B3298" w14:paraId="56C0F2F4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DE6B0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7DAA8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C4E5F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td Error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78FB8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DF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14D66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-value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32DCE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-value</w:t>
            </w:r>
          </w:p>
        </w:tc>
      </w:tr>
      <w:tr w:rsidR="003B3298" w:rsidRPr="003B3298" w14:paraId="6738B19A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608B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AU"/>
              </w:rPr>
              <w:t>ODB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8F88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48D8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6ACC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F643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6698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3B3298" w:rsidRPr="003B3298" w14:paraId="36312219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5FBA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Intercep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22EF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2.9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05CA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1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DD7D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ECB5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25.3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D5F7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3B3298" w:rsidRPr="003B3298" w14:paraId="3E04AE9B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E9DC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bookmarkStart w:id="0" w:name="RANGE!A6"/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Absent</w:t>
            </w:r>
            <w:bookmarkEnd w:id="0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490F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0.3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7766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1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71AD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C9B8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2.7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89D0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0166</w:t>
            </w:r>
          </w:p>
        </w:tc>
      </w:tr>
      <w:tr w:rsidR="003B3298" w:rsidRPr="003B3298" w14:paraId="5592F662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3312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Nigh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0D4F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0.6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6C63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0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DFE4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0413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6.4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02FF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3B3298" w:rsidRPr="003B3298" w14:paraId="33F132C2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F049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Outsid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DC76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0.0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80B2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1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17BD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76CA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0.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0802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8304</w:t>
            </w:r>
          </w:p>
        </w:tc>
      </w:tr>
      <w:tr w:rsidR="003B3298" w:rsidRPr="003B3298" w14:paraId="1671E079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0408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Prese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92A7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0.4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F227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1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81B5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D7CA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4.0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54D3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001</w:t>
            </w:r>
          </w:p>
        </w:tc>
      </w:tr>
      <w:tr w:rsidR="003B3298" w:rsidRPr="003B3298" w14:paraId="49F91A8A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2FD1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AU"/>
              </w:rPr>
              <w:t>Swimming spee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2A32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AA61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FDBD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25D5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44FC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3B3298" w:rsidRPr="003B3298" w14:paraId="19917F1D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F34D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Intercep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CE1A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9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A278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0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CC6D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74F3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21.8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51CA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3B3298" w:rsidRPr="003B3298" w14:paraId="5830D547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2F02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Abse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57C3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AD62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0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3E67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B8EE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.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4F31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267</w:t>
            </w:r>
          </w:p>
        </w:tc>
      </w:tr>
      <w:tr w:rsidR="003B3298" w:rsidRPr="003B3298" w14:paraId="26F411A0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F3C3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Nigh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5A0E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0.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993D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0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7DF2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7D02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1.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BC98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2761</w:t>
            </w:r>
          </w:p>
        </w:tc>
        <w:bookmarkStart w:id="1" w:name="_GoBack"/>
        <w:bookmarkEnd w:id="1"/>
      </w:tr>
      <w:tr w:rsidR="003B3298" w:rsidRPr="003B3298" w14:paraId="3B5F25C9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EB15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Outsid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7B2A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E1E1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0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7CF5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A588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5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4D24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5635</w:t>
            </w:r>
          </w:p>
        </w:tc>
      </w:tr>
      <w:tr w:rsidR="003B3298" w:rsidRPr="003B3298" w14:paraId="3EAFD15E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6357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Prese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D9D8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0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1A1E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0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EB42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0E33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.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C8D1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3254</w:t>
            </w:r>
          </w:p>
        </w:tc>
      </w:tr>
      <w:tr w:rsidR="003B3298" w:rsidRPr="003B3298" w14:paraId="2B642230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DC03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AU"/>
              </w:rPr>
            </w:pPr>
            <w:proofErr w:type="spellStart"/>
            <w:r w:rsidRPr="003B329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AU"/>
              </w:rPr>
              <w:t>Tailbea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4943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7804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01C6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FE58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41B8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3B3298" w:rsidRPr="003B3298" w14:paraId="7DD15BEC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461B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Intercep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5C44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2.2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6A1B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1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59A3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952A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7.4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22A7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3B3298" w:rsidRPr="003B3298" w14:paraId="58F25EE9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654B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Abse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D220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1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F456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1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517F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4F33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3E1B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3382</w:t>
            </w:r>
          </w:p>
        </w:tc>
      </w:tr>
      <w:tr w:rsidR="003B3298" w:rsidRPr="003B3298" w14:paraId="0C3B0794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E6F6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Nigh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4ECB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2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C35F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1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F6A5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D754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2.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A4FB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0421</w:t>
            </w:r>
          </w:p>
        </w:tc>
      </w:tr>
      <w:tr w:rsidR="003B3298" w:rsidRPr="003B3298" w14:paraId="7DA44653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7CCD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Outsid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9B9E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0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B963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1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05A0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8BF1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7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5499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4963</w:t>
            </w:r>
          </w:p>
        </w:tc>
      </w:tr>
      <w:tr w:rsidR="003B3298" w:rsidRPr="003B3298" w14:paraId="6C99B232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C8B4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Prese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6041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1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86A9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1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F490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F2D5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.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A9E7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286</w:t>
            </w:r>
          </w:p>
        </w:tc>
      </w:tr>
      <w:tr w:rsidR="003B3298" w:rsidRPr="003B3298" w14:paraId="36B417D0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199B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AU"/>
              </w:rPr>
              <w:t>No of Asce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2974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E7F5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9147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FA28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8E34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3B3298" w:rsidRPr="003B3298" w14:paraId="22CFEDA8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65DF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Intercep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F7A7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1.2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7AC3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2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7469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DDB9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5.5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EC87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3B3298" w:rsidRPr="003B3298" w14:paraId="0F7CA8DF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0E31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Abse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1E34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0.8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97C5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3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231A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81AD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2.3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A389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0324</w:t>
            </w:r>
          </w:p>
        </w:tc>
      </w:tr>
      <w:tr w:rsidR="003B3298" w:rsidRPr="003B3298" w14:paraId="7C8A6A83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2E48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Nigh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4DA1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1.1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12A5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2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3922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841F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4.6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90FF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3B3298" w:rsidRPr="003B3298" w14:paraId="5644411C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28A9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Outsid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CC03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1.6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6927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3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E3BF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E36A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4.4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28DC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3B3298" w:rsidRPr="003B3298" w14:paraId="2A9C5B93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AA10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Prese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E7F4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0.5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41B3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2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437F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4650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1.7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498B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0991</w:t>
            </w:r>
          </w:p>
        </w:tc>
      </w:tr>
      <w:tr w:rsidR="003B3298" w:rsidRPr="003B3298" w14:paraId="7179A92A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D677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AU"/>
              </w:rPr>
              <w:t>No of burs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78AE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A92A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970F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FC62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lang w:eastAsia="en-AU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FE97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lang w:eastAsia="en-AU"/>
              </w:rPr>
            </w:pPr>
          </w:p>
        </w:tc>
      </w:tr>
      <w:tr w:rsidR="003B3298" w:rsidRPr="003B3298" w14:paraId="0529D028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A6F1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Intercep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60F6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.9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AF68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1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1427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012C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2.8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C921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3B3298" w:rsidRPr="003B3298" w14:paraId="6842A67D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47DA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Absen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4E4F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3.5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1DEB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8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8574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9F1E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4.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EB8F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0012</w:t>
            </w:r>
          </w:p>
        </w:tc>
      </w:tr>
      <w:tr w:rsidR="003B3298" w:rsidRPr="003B3298" w14:paraId="0BA17E4A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E592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Nigh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FBEA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2.3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0CBC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3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6223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AA63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7.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715B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  <w:tr w:rsidR="003B3298" w:rsidRPr="003B3298" w14:paraId="7E40C430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8246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Outsid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8368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4.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0DAA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.2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0747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0470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3.2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07C3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0053</w:t>
            </w:r>
          </w:p>
        </w:tc>
      </w:tr>
      <w:tr w:rsidR="003B3298" w:rsidRPr="003B3298" w14:paraId="42206E42" w14:textId="77777777" w:rsidTr="003B3298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36B7D" w14:textId="77777777" w:rsidR="003B3298" w:rsidRPr="003B3298" w:rsidRDefault="003B3298" w:rsidP="003B3298">
            <w:pPr>
              <w:ind w:left="0" w:firstLine="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Presen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F4C3D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3.4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C91FB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0.69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93182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D34A5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-5.0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997C7" w14:textId="77777777" w:rsidR="003B3298" w:rsidRPr="003B3298" w:rsidRDefault="003B3298" w:rsidP="003B3298">
            <w:pPr>
              <w:ind w:left="0" w:firstLine="0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B3298">
              <w:rPr>
                <w:rFonts w:ascii="Calibri" w:eastAsia="Times New Roman" w:hAnsi="Calibri" w:cs="Times New Roman"/>
                <w:color w:val="000000"/>
                <w:lang w:eastAsia="en-AU"/>
              </w:rPr>
              <w:t>&lt;0.001</w:t>
            </w:r>
          </w:p>
        </w:tc>
      </w:tr>
    </w:tbl>
    <w:p w14:paraId="71329FF6" w14:textId="77777777" w:rsidR="003B3298" w:rsidRPr="003B3298" w:rsidRDefault="003B3298">
      <w:pPr>
        <w:rPr>
          <w:rFonts w:ascii="Calibri" w:hAnsi="Calibri"/>
        </w:rPr>
      </w:pPr>
    </w:p>
    <w:sectPr w:rsidR="003B3298" w:rsidRPr="003B32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298"/>
    <w:rsid w:val="003B3298"/>
    <w:rsid w:val="004C667A"/>
    <w:rsid w:val="005D1F1D"/>
    <w:rsid w:val="00FE3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9C6F1"/>
  <w15:chartTrackingRefBased/>
  <w15:docId w15:val="{13D37014-3B5C-4BF3-96CA-4A7F9FF84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ind w:left="147" w:hanging="35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F1D"/>
    <w:pPr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/>
      <w:outlineLvl w:val="8"/>
    </w:pPr>
    <w:rPr>
      <w:i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ind w:left="147" w:hanging="357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7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4D1107-434A-4999-8962-5FF24AB30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7</Words>
  <Characters>1125</Characters>
  <Application>Microsoft Office Word</Application>
  <DocSecurity>0</DocSecurity>
  <Lines>9</Lines>
  <Paragraphs>2</Paragraphs>
  <ScaleCrop>false</ScaleCrop>
  <Company>Flinders University</Company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Huveneers</dc:creator>
  <cp:keywords/>
  <dc:description/>
  <cp:lastModifiedBy>Charlie Huveneers</cp:lastModifiedBy>
  <cp:revision>1</cp:revision>
  <dcterms:created xsi:type="dcterms:W3CDTF">2018-03-19T03:02:00Z</dcterms:created>
  <dcterms:modified xsi:type="dcterms:W3CDTF">2018-03-19T03:17:00Z</dcterms:modified>
</cp:coreProperties>
</file>